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AD7" w:rsidRDefault="00D14F4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5 MetaStat tests among groups based on the function abundance annotated in the CAZy 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level ec, </w:t>
      </w:r>
      <w:r w:rsidR="00674566">
        <w:rPr>
          <w:rFonts w:ascii="Times New Roman" w:hAnsi="Times New Roman" w:cs="Times New Roman"/>
          <w:szCs w:val="21"/>
        </w:rPr>
        <w:t xml:space="preserve">“ &gt; ” and “ &lt; ” indicates the difference of the abundance between groups; </w:t>
      </w:r>
      <w:r>
        <w:rPr>
          <w:rFonts w:ascii="Times New Roman" w:hAnsi="Times New Roman" w:cs="Times New Roman"/>
          <w:szCs w:val="21"/>
        </w:rPr>
        <w:t>“*” indicates significant differenc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q value &lt; 0.05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>; “**” indicates extremely significant differenc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q value &lt; 0.01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6"/>
        <w:gridCol w:w="1419"/>
        <w:gridCol w:w="1414"/>
        <w:gridCol w:w="1497"/>
      </w:tblGrid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F vs CLW 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C vs CLW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F vs CLC 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amnogalacturonan alpha-1,2-galacturono(...)_476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: (glucosyl)lipopolysaccharide al(...)_195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beta-glucosaminidase (EC 3.2.1.16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se synthase (EC 2.4.1.2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al: beta-galactoside alpha-1,4-gala(...)_18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galactosidase (EC 3.2.1.2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keto-3-deoxynononic acid hydrol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N-acetylhexosaminidase (EC 3.2.1.5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O-beta-xylosyltransferase (EC 2.4.2.2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: 4-hydroxybenzoate 4-O-beta-gluc(...)_196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llulanase (EC 3.2.1.4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peptidoglycan lyase (EC 4.2.2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A: baicalein 7-O-beta-glucuronosy(...)_20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chyose synthase (EC 2.4.1.6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ucuronosyltransferase (EC 2.4.1.1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3_1,4-L-fucosidase (EC 3.2.1.11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:sucrose 1-fructosyltransferase (EC 2.4.1.9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phospho-beta-galactosidase (EC 3.2.1.8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P-Man: Man2GlcNAc2-PP-dolichol alpha-1(...)_148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DP-beta-2-deoxy-L-fucose: alpha-L-2-de(...)_27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beta-1,4-glucanase _ cellodextrinase (EC 3.2.1.7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4-N-acetylgalactosamin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9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2-L-arabinofura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porphyranase (EC 3.2.1.17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obiohydrolase (EC 3.2.1.9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lucosyl diacylglycerol synthase (EC 2.4.1.20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ictosidine beta-glucosidase (EC 3.2.1.10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Xyl alpha-xylosyltransferase (EC 2.4.2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tin methylesterase (EC 3.1.1.1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alacturonase (EC 3.2.1.1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speridin 6-O-alpha-L-rhamnosyl-beta-gl(...)_377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eta-1,6-glucanase (EC 3.2.1.7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tetraose-forming alpha-amylase (EC 3.2.1.6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acetyllactosaminide beta-1,6-N-acetylg(...)_168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hydrosialidase (EC 4.2.2.1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2-L-fucosyltransferase (EC 2.4.1.6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agarase (EC 3.2.1.8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alidase or neuraminidase (EC 3.2.1.1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314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maltodextrinase (EC 3.2.1.5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inulo-oligosaccharide fructano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caprenyl-diphosphooligosacchari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?...)_50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xylogalacturonan hydrol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l glucosyltransferase (EC 2.4.1.17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hocyanin 5-O-gluc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inverting] exo-alpha-1,5-L-arabinan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9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amylase (EC 3.2.1.6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l L-rhamnosyltransferase (EC 2.4.1.15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 1,4-beta-xylosidase (EC 3.2.1.3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nan endo-beta-1,4-mannosidase (EC 3.2.1.7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6-mannanase (EC 3.2.1.10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beta-L-rhamnose: alpha-L-rhamnosyltr(...)_177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1,3-xyl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an fruct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lo-alpha-1,6-glucosidase (EC 3.2.1.3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alpha-1,5-L-arabinofura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decaprenyl phosphate-beta-galacturonic(...)_293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unasin beta-glucosidase (EC 3.2.1.11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nosyl-oligosaccharide alpha-1,3-1,6-m(...)_435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actoside alpha-1,3_1,4-L-fucosyltransferase (EC 2.4.1.6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an beta-1,3-glucosidase (EC 3.2.1.5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N-acetylglucosaminide phosphorylases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triose-forming alpha-amylase (EC 3.2.1.11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idylinositol alpha-mannosyltransferase (EC 2.4.1.5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beta-1,6-galactanase (EC 3.2.1.16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beta-1,3-galactanase (EC 3.2.1.18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hexaose-forming alpha-amylase (EC 3.2.1.9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-galactosyl-beta-1,4-L-rhamnose phospho(...)_136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axanthin gluc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cylglycerol O-acyltransferase (EC 2.3.1.2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P-Man: Man3GlcNAc2-PP-dolichol_Man4Glc(...)_14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oprotein alpha-1,3-L-fucosyltransferase (EC 2.4.1.21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L-iduronidase (EC 3.2.1.7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ltopentaose-forming alpha-amylase (EC 3.2.1.-) 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xylesterase (EC 3.1.1.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uloyl esterase (EC 3.1.1.7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halose-6-phosphate phosphorylase (EC 2.4.1.21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1,4-mannosyl-glycoprotein beta-1,4-(...)_78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isomaltooligosaccharide glucanotran(...)_275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orizin hydrolase (EC 3.2.1.6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beta-1,4-glucanase _ cellulase (EC 3.2.1.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ase (EC 3.2.1.10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yl beta-glucosidase (EC 3.2.1.10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alNAc: N,N_-diacetylbacillosaminyl-(...)_188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acto-N-biose_lacto-N-biose phosphoryl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alNAc: GalNAc-PP-Und alpha-1,3-N-ac(...)_187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xylosidase (EC 3.2.1.17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primeverosidase (EC 3.2.1.14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:fructan 6-fructosyltransferase (EC 2.4.1.1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an:fructan 6G-fructosyltransferase (EC 2.4.1.24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625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-oligosyltrehalose trehalohydrolase (EC 3.2.1.14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cianin hydrolase (EC 3.2.1.11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isourate hydrolase (EC 3.-.-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glucosidase (EC 3.2.1.2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beta-1,4-galactanase (EC 3.2.1.8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ing enzyme (EC 2.4.1.1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matin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ratan-sulfate endo-1,4-beta-galactosidase (EC 3.2.1.10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L-fucosidase (EC 3.2.1.5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-formylglutathione hydrolase (EC 3.1.2.1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ellulose beta-1,4-cellobiosidase (EC 3.2.1.9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P-Man: inositol-phosphorylceramide tra(...)_15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626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uronoarabinoxylan endo-beta-1,4-xylanase (EC 3.2.1.13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glucosidase (EC 3.2.1.2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actocerebrosidase (EC 3.2.1.4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an beta-(2,6)-fructosidase_6-exohyd(...)_34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namoyl esterase (EC 3.1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glucan lyase (EC 4.2.2.1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 alpha-gluc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acylsphingosine galactosyltransferase (EC 2.4.1.4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tosanase (EC 3.2.1.13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jibiose phosphorylase (EC 2.4.1.23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O-alpha-glucopyranosylglycerol: phosph(...)_118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1,3-beta-xylanase (EC 3.2.1.3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amnogalacturonase (EC 3.2.1.17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flavonoid 7-O-beta-apiosyl-beta-gluco(...)_391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osylprotein beta-4-galactosyltransferase (EC 2.4.1.13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2,6-fructan 6-levanbiohydrolase (EC 3.2.1.6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576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NAc: ribostamycin alpha-N-acetylg(...)_208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 alpha-1,2-glucuronidase (EC 3.2.1.13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 phosphorylase (EC 2.4.1.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-oligosyltrehalose synthase (EC 5.4.99.1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maltodextrin glucanotransferase (EC 2.4.1.1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1,3(4)-beta-glucanase (EC 3.2.1.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4-N-acetylglucosamin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halose synthase (EC 5.4.99.1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an 1,4-beta-glucosidase (EC 3.2.1.7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-carrageenase (EC 3.2.1.8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glycoceramidase (EC 3.2.1.12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glucosyltransferase (EC 2.4.1.5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opolysaccharide alpha-1,3-galactosylt(...)_411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retaining] sucrose:sucrose 6-fructosylt(...)_22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ase-isomaltase (EC 3.2.1.48) (EC 3.2.1.1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L-arabinopyra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amylase (EC 3.2.1.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1,3-galactosyl-O-glycosyl-glycoprot(...)_66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do-beta-1,3(4)-glucanase _ lichenase-l(...)_30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atin O-beta-xylosyltransferase (EC 2.4.2.4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primeverose-producing oligoxyloglucan(...)_395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atin O-beta-glucosyltransferase (EC 2.4.1.20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4-man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onoid glucosyltransferase (EC 2.4.1.21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1,3-1,4-glucan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reducing end] beta-xyl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MBOA beta-glucosidase (EC 3.2.1.18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henase _ endo-beta-1,3-1,4-glucanase (EC 3.2.1.7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64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glucosylceramidase (EC 3.2.1.4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gosaccharide alpha-1,4-glucosyltransferase (EC 2.4.1.16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1,4-beta-xylanase (EC 3.2.1.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genic amylase (EC 3.2.1.13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9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an endo-1,6-beta-glucosidase (EC 3.2.1.7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ole-3-acetate beta-glucosyltransferase (EC 2.4.1.12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2-man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 synthase (EC 2.4.1.1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glyc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polygalacturonate lyase (EC 4.2.2.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hydroxyacylsphingosine 1-beta-galactos(...)_11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heninase (EC 3.2.1.7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L-arabinofuranosidase (EC 3.2.1.5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3-man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ylceramidase (EC 3.2.1.4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halose phosphorylase (EC 2.4.1.6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galacturonan alpha-1,4-galacturonosy(...)_378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6-mann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binoxylan-specific endo-beta-1,4-xylan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iferin beta-glucosidase (EC 3.2.1.12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1,4-N-acetylglucosamin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beta-1,4-galactan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an 1,3-beta-glucosidase (EC 3.2.1.5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halose 6-O-mycolyltransferase (EC 2.3.1.12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A: xylan alpha-glucuron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-4,5-unsaturated beta-glucuronyl hydrol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beta-1,4-xylanase (EC 3.2.1.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dysteroid UDP-gluc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al: lactose_N-acetyl-lactosamine al(...)_182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ullulanase (EC 3.2.1.13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malt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mannosidase (EC 3.2.1.2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ffinose synthase (EC 2.4.1.82) 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al: neolactotriaosylceramide beta-1(...)_183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polygalacturonosidase (EC 3.2.1.8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glucuronidase (EC 3.2.1.3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pullulanase (EC 3.2.1.5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1,3-mannan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-phosphate synthase (EC 2.4.1.1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L-rhamnosidase (EC 3.2.1.4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erose phosphorylase (EC 2.4.1.27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oglucan-specific endo-beta-1,4-glucan(...)_52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levanase (EC 3.2.1.6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tase (EC 3.2.1.2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l 3-O-glucosyltransferase (EC 2.4.1.9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al alpha-galact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acetyllactosamine synthase (EC 2.4.1.9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halose-6-phosphate hydrolase (EC 3.2.1.9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sitol 1-alpha-galactosyltransferase ((...)_385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phospho-beta-glucosidase (EC 3.2.1.8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1,3-beta-glucanase (EC 3.2.1.3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lichyl-diphosphooligosacchari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芒鈧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€(...)_294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ogenin glucosyltransferase (EC 2.4.1.186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glucuronidase (EC 3.2.1.13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saturated rhamnogalacturonyl hydrolase (EC 3.2.1.17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nosyl-oligosaccharide alpha-1,2-manno(...)_434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63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gdalin beta-glucosidase (EC 3.2.1.11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icylic acid beta-gluc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acetyl-1-D-myo-inosityl-2-amino-2-deox(...)_16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deoxy-D-manno-octulosonic-acid hydrol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DP-dependent alpha-maltose-1-phosphate (...)_132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halose phosphorylase (EC 2.4.1.23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_-P-sucrose phosphoryl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LF &gt; CL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P-Man: Man1GlcNAc2-PP-dolichol alpha-1(...)_147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amylase (EC 3.2.1.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mannosidase (EC 3.2.1.2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-N-biose phosphorylase or galacto-N(...)_400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alpha-glucanotransferase (EC 2.4.1.2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tin beta-1,6-glucan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fucosidase (EC 3.2.1.3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polygalacturonate lyase (EC 4.2.2.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beta-1,4-galact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oglucanase (EC 3.2.1.15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1,3-galact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glucanase (EC 3.2.1.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inulinase (EC 3.2.1.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1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beta-1,4-glucanase (EC 3.2.1.7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go-alpha-glucosidase (EC 3.2.1.1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A-specific beta-glucosidase (EC 3.2.1.17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2-O-mannosylglycerate hydrolase (EC 3.2.1.17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ucaffricine beta-glucosidase (EC 3.2.1.12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nan transglycosyl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314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an beta-(2,1)-fructosidase_1-exohyd(...)_33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cetylchitobiose deacetylase (EC 3.5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glucosidase (EC 3.2.1.14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mylosucrase (EC 2.4.1.4) 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oglucan:xyloglucosyltransferase (EC 2.4.1.20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: chalcone 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芒鈧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?O-beta-glucos(...)_197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binanase (EC 3.2.1.99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oquinov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opolysaccharide glucosyltransferase 1 (EC 2.4.1.5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actoside alpha-1,3-L-fucosyltransferase (EC 2.4.1.15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polygalacturonase (EC 3.2.1.6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ogen or starch phosphorylase (EC 2.4.1.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NAc: 2-deoxystreptamine alpha-N-a(...)_204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o-inulinase (EC 3.2.1.8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hocyanidin 3-O-glucosyltransferase (EC 2.4.1.11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tranase (EC 3.2.1.1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-alpha-N-acetylgalactosaminidase (EC 3.2.1.9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alactosyldiacylglycerol synthase (EC 2.4.1.14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an:fructan 1-fructosyltransferase (EC 2.4.1.10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nosyl-oligosaccharide alpha-1,6-man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lomaltase or 4-alpha-glucanotransferase (EC 2.4.1.2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galactosidase (EC 3.2.1.23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se phosphorylase (EC 2.4.1.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sialid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ase (EC 3.2.1.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-alpha-1,6-man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tate lyase (EC 4.2.2.2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apate 1-glucosyltransferase (EC 2.4.1.12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L-arabinofuranosidase (EC 3.2.1.18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D-fucosidase (EC 3.2.1.38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dextranase (EC 3.2.1.70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opolysaccharide N-acetylglucosaminylt(...)_413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cothiol S-conjugate amidase (EC 3.5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actan 1,3-beta-galactosidase (EC 3.2.1.14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caprenyl phosphate-alpha-L-Ara4N: 4-(...)_508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zyme (EC 3.2.1.1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C-carboxy-5-deoxy-L-xylose (aceric aci(...)_122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maltulose synthase (EC 5.4.99.1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 endotransglycosylase (EC 2.4.2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N-acetylglucosaminyl-glycopeptide b(...)_92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tinase (EC 3.2.1.14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tran 1,6-alpha-isomaltotriosidase (EC 3.2.1.95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oglucan-specific endo-beta-1,4-glucanase (EC 3.2.1.151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nosyl-1-phosphodiester alpha-1,P-man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glucosyl-1,2-beta-galactosyl-L-hyd(...)_4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1,4-glucan: phosphate alpha-maltos(...)_23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nosyl-oligosaccharide alpha-1,3-mannosidase (EC 3.2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eta-xylosidase (EC 3.2.1.3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O-alpha-glucopyranosyl-L-rhamnose phos(...)_123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hocyanin 3-O-galactos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A:arabinogalactan beta-glucuronos(...)_202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-diacylglycerol 3-glucosyltransferase (EC 2.4.1.157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P-Glc: alpha-glucose alpha-glucosyltra(...)_171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Rhalpha-alpha-1,4-GlcA alpha-L-rhamnoh(...)_153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4AD7">
        <w:trPr>
          <w:trHeight w:val="280"/>
        </w:trPr>
        <w:tc>
          <w:tcPr>
            <w:tcW w:w="2389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cA alpha-glucuronyltransferase (EC 2.4.1.-)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F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2" w:type="pct"/>
            <w:shd w:val="clear" w:color="auto" w:fill="auto"/>
            <w:noWrap/>
            <w:vAlign w:val="center"/>
          </w:tcPr>
          <w:p w:rsidR="00E84AD7" w:rsidRDefault="00D14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E84AD7" w:rsidRDefault="00E84AD7"/>
    <w:sectPr w:rsidR="00E84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7F42" w:rsidRDefault="003E7F42" w:rsidP="00674566">
      <w:r>
        <w:separator/>
      </w:r>
    </w:p>
  </w:endnote>
  <w:endnote w:type="continuationSeparator" w:id="0">
    <w:p w:rsidR="003E7F42" w:rsidRDefault="003E7F42" w:rsidP="00674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7F42" w:rsidRDefault="003E7F42" w:rsidP="00674566">
      <w:r>
        <w:separator/>
      </w:r>
    </w:p>
  </w:footnote>
  <w:footnote w:type="continuationSeparator" w:id="0">
    <w:p w:rsidR="003E7F42" w:rsidRDefault="003E7F42" w:rsidP="00674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iY2M5NjJmMzMwY2Y5YTM1MGRhMGM5ODc0ZmQwYWQifQ=="/>
  </w:docVars>
  <w:rsids>
    <w:rsidRoot w:val="007D630A"/>
    <w:rsid w:val="00021B85"/>
    <w:rsid w:val="0005701A"/>
    <w:rsid w:val="001E465B"/>
    <w:rsid w:val="003C1C12"/>
    <w:rsid w:val="003E7F42"/>
    <w:rsid w:val="005F0976"/>
    <w:rsid w:val="00674566"/>
    <w:rsid w:val="00676606"/>
    <w:rsid w:val="00684ABD"/>
    <w:rsid w:val="007D630A"/>
    <w:rsid w:val="00831370"/>
    <w:rsid w:val="008519BA"/>
    <w:rsid w:val="009954A4"/>
    <w:rsid w:val="009A1316"/>
    <w:rsid w:val="009B362A"/>
    <w:rsid w:val="009C2667"/>
    <w:rsid w:val="00A72A8B"/>
    <w:rsid w:val="00C33BAA"/>
    <w:rsid w:val="00D14F4F"/>
    <w:rsid w:val="00D367C9"/>
    <w:rsid w:val="00D96516"/>
    <w:rsid w:val="00E84AD7"/>
    <w:rsid w:val="00F45842"/>
    <w:rsid w:val="2EF60256"/>
    <w:rsid w:val="602467A7"/>
    <w:rsid w:val="62F3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54B86"/>
  <w15:docId w15:val="{1AD35744-FB7B-41AE-A4C6-7F229C42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8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79</Words>
  <Characters>15845</Characters>
  <Application>Microsoft Office Word</Application>
  <DocSecurity>0</DocSecurity>
  <Lines>132</Lines>
  <Paragraphs>37</Paragraphs>
  <ScaleCrop>false</ScaleCrop>
  <Company/>
  <LinksUpToDate>false</LinksUpToDate>
  <CharactersWithSpaces>1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16</cp:revision>
  <dcterms:created xsi:type="dcterms:W3CDTF">2022-08-18T07:53:00Z</dcterms:created>
  <dcterms:modified xsi:type="dcterms:W3CDTF">2022-08-1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E937B22D25564614B7C62FC3980885FA</vt:lpwstr>
  </property>
</Properties>
</file>